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F2694" w14:textId="77777777" w:rsidR="00F72E7C" w:rsidRDefault="00FA24EF">
      <w:pPr>
        <w:pStyle w:val="H2"/>
      </w:pPr>
      <w:r>
        <w:t>Radiological surveillance</w:t>
      </w:r>
    </w:p>
    <w:p w14:paraId="7F57AAF8" w14:textId="77777777" w:rsidR="00F72E7C" w:rsidRDefault="00F72E7C"/>
    <w:p w14:paraId="6146D691" w14:textId="77777777" w:rsidR="00F72E7C" w:rsidRDefault="00F72E7C">
      <w:pPr>
        <w:pStyle w:val="BlockSeparator"/>
      </w:pPr>
    </w:p>
    <w:p w14:paraId="75A256DC" w14:textId="77777777" w:rsidR="00F72E7C" w:rsidRDefault="00FA24EF">
      <w:pPr>
        <w:pStyle w:val="BlockStartLabel"/>
      </w:pPr>
      <w:r>
        <w:t>Start of Block: Demographics</w:t>
      </w:r>
    </w:p>
    <w:p w14:paraId="6FEB1C1F" w14:textId="77777777" w:rsidR="00F72E7C" w:rsidRDefault="00F72E7C"/>
    <w:p w14:paraId="29A2C82D" w14:textId="77777777" w:rsidR="00F72E7C" w:rsidRDefault="00FA24EF">
      <w:pPr>
        <w:keepNext/>
      </w:pPr>
      <w:r>
        <w:t>Q1 1.</w:t>
      </w:r>
      <w:r>
        <w:tab/>
        <w:t>What is the name of the person completing this survey</w:t>
      </w:r>
    </w:p>
    <w:p w14:paraId="64E62403" w14:textId="77777777" w:rsidR="00F72E7C" w:rsidRDefault="00FA24EF">
      <w:pPr>
        <w:pStyle w:val="TextEntryLine"/>
        <w:ind w:firstLine="400"/>
      </w:pPr>
      <w:r>
        <w:t>________________________________________________________________</w:t>
      </w:r>
    </w:p>
    <w:p w14:paraId="6C0073BC" w14:textId="77777777" w:rsidR="00F72E7C" w:rsidRDefault="00F72E7C"/>
    <w:p w14:paraId="6864DBAB" w14:textId="77777777" w:rsidR="00F72E7C" w:rsidRDefault="00F72E7C">
      <w:pPr>
        <w:pStyle w:val="QuestionSeparator"/>
      </w:pPr>
    </w:p>
    <w:p w14:paraId="004C3060" w14:textId="77777777" w:rsidR="00F72E7C" w:rsidRDefault="00F72E7C"/>
    <w:p w14:paraId="05E89304" w14:textId="77777777" w:rsidR="00F72E7C" w:rsidRDefault="00FA24EF">
      <w:pPr>
        <w:keepNext/>
      </w:pPr>
      <w:r>
        <w:t>Q2 2.</w:t>
      </w:r>
      <w:r>
        <w:tab/>
        <w:t>What is the name of your hospital?</w:t>
      </w:r>
    </w:p>
    <w:p w14:paraId="465CC683" w14:textId="77777777" w:rsidR="00F72E7C" w:rsidRDefault="00FA24EF">
      <w:pPr>
        <w:pStyle w:val="TextEntryLine"/>
        <w:ind w:firstLine="400"/>
      </w:pPr>
      <w:r>
        <w:t>________________________________________________________________</w:t>
      </w:r>
    </w:p>
    <w:p w14:paraId="7038716E" w14:textId="77777777" w:rsidR="00F72E7C" w:rsidRDefault="00F72E7C"/>
    <w:p w14:paraId="40647ADA" w14:textId="77777777" w:rsidR="00F72E7C" w:rsidRDefault="00F72E7C">
      <w:pPr>
        <w:pStyle w:val="QuestionSeparator"/>
      </w:pPr>
    </w:p>
    <w:p w14:paraId="69C9DAA1" w14:textId="77777777" w:rsidR="00F72E7C" w:rsidRDefault="00F72E7C"/>
    <w:p w14:paraId="7FD53FBB" w14:textId="77777777" w:rsidR="00F72E7C" w:rsidRDefault="00FA24EF">
      <w:pPr>
        <w:keepNext/>
      </w:pPr>
      <w:r>
        <w:t>Q3 3.</w:t>
      </w:r>
      <w:r>
        <w:tab/>
        <w:t>What country is your center based in?</w:t>
      </w:r>
    </w:p>
    <w:p w14:paraId="32FAE2B1" w14:textId="77777777" w:rsidR="00F72E7C" w:rsidRDefault="00FA24EF">
      <w:pPr>
        <w:pStyle w:val="TextEntryLine"/>
        <w:ind w:firstLine="400"/>
      </w:pPr>
      <w:r>
        <w:t>________________________________________________________________</w:t>
      </w:r>
    </w:p>
    <w:p w14:paraId="5DD78095" w14:textId="77777777" w:rsidR="00F72E7C" w:rsidRDefault="00F72E7C"/>
    <w:p w14:paraId="2F6CBDA1" w14:textId="77777777" w:rsidR="00F72E7C" w:rsidRDefault="00F72E7C">
      <w:pPr>
        <w:pStyle w:val="QuestionSeparator"/>
      </w:pPr>
    </w:p>
    <w:p w14:paraId="79B399BC" w14:textId="77777777" w:rsidR="00F72E7C" w:rsidRDefault="00F72E7C"/>
    <w:p w14:paraId="7A1DAFBD" w14:textId="77777777" w:rsidR="00F72E7C" w:rsidRDefault="00FA24EF">
      <w:pPr>
        <w:keepNext/>
      </w:pPr>
      <w:r>
        <w:t>Q4 4.</w:t>
      </w:r>
      <w:r>
        <w:tab/>
        <w:t>Which continent are you based</w:t>
      </w:r>
      <w:r>
        <w:t xml:space="preserve"> in?</w:t>
      </w:r>
    </w:p>
    <w:p w14:paraId="5FEBDBF8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a.</w:t>
      </w:r>
      <w:r>
        <w:tab/>
        <w:t xml:space="preserve">Asia  (1) </w:t>
      </w:r>
    </w:p>
    <w:p w14:paraId="7662B21A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b.</w:t>
      </w:r>
      <w:r>
        <w:tab/>
        <w:t xml:space="preserve">Australia  (2) </w:t>
      </w:r>
    </w:p>
    <w:p w14:paraId="435776B2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c.</w:t>
      </w:r>
      <w:r>
        <w:tab/>
        <w:t xml:space="preserve">Europe  (3) </w:t>
      </w:r>
    </w:p>
    <w:p w14:paraId="0D717032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d.</w:t>
      </w:r>
      <w:r>
        <w:tab/>
        <w:t xml:space="preserve">North America  (4) </w:t>
      </w:r>
    </w:p>
    <w:p w14:paraId="53E9E65C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e.</w:t>
      </w:r>
      <w:r>
        <w:tab/>
        <w:t xml:space="preserve">South America  (5) </w:t>
      </w:r>
    </w:p>
    <w:p w14:paraId="4F373A1A" w14:textId="77777777" w:rsidR="00F72E7C" w:rsidRDefault="00F72E7C"/>
    <w:p w14:paraId="14BCD9C1" w14:textId="77777777" w:rsidR="00F72E7C" w:rsidRDefault="00F72E7C">
      <w:pPr>
        <w:pStyle w:val="QuestionSeparator"/>
      </w:pPr>
    </w:p>
    <w:p w14:paraId="2BFA8094" w14:textId="77777777" w:rsidR="00F72E7C" w:rsidRDefault="00F72E7C"/>
    <w:p w14:paraId="442381D6" w14:textId="77777777" w:rsidR="00F72E7C" w:rsidRDefault="00FA24EF">
      <w:pPr>
        <w:keepNext/>
      </w:pPr>
      <w:r>
        <w:lastRenderedPageBreak/>
        <w:t>Q5 5.</w:t>
      </w:r>
      <w:r>
        <w:tab/>
        <w:t>What is the role of the person completing this survey?</w:t>
      </w:r>
    </w:p>
    <w:p w14:paraId="2138C0F1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a.</w:t>
      </w:r>
      <w:r>
        <w:tab/>
        <w:t xml:space="preserve">Surgeon  (1) </w:t>
      </w:r>
    </w:p>
    <w:p w14:paraId="194E9AFF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b.</w:t>
      </w:r>
      <w:r>
        <w:tab/>
        <w:t xml:space="preserve">Oncologist  (2) </w:t>
      </w:r>
    </w:p>
    <w:p w14:paraId="779CDA03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c.</w:t>
      </w:r>
      <w:r>
        <w:tab/>
        <w:t xml:space="preserve">Clinical nurse specialist  (3) </w:t>
      </w:r>
    </w:p>
    <w:p w14:paraId="576499D4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d.</w:t>
      </w:r>
      <w:r>
        <w:tab/>
        <w:t xml:space="preserve">Other auxiliary healthcare professional   (4) </w:t>
      </w:r>
    </w:p>
    <w:p w14:paraId="496E33DB" w14:textId="77777777" w:rsidR="00F72E7C" w:rsidRDefault="00F72E7C"/>
    <w:p w14:paraId="23C82A3C" w14:textId="77777777" w:rsidR="00F72E7C" w:rsidRDefault="00F72E7C">
      <w:pPr>
        <w:pStyle w:val="QuestionSeparator"/>
      </w:pPr>
    </w:p>
    <w:p w14:paraId="5108F2D3" w14:textId="77777777" w:rsidR="00F72E7C" w:rsidRDefault="00F72E7C"/>
    <w:p w14:paraId="5F5856E0" w14:textId="77777777" w:rsidR="00F72E7C" w:rsidRDefault="00FA24EF">
      <w:pPr>
        <w:keepNext/>
      </w:pPr>
      <w:r>
        <w:t>Q6 6.</w:t>
      </w:r>
      <w:r>
        <w:tab/>
        <w:t xml:space="preserve">How many esophageal resections does your </w:t>
      </w:r>
      <w:proofErr w:type="spellStart"/>
      <w:r>
        <w:t>centre</w:t>
      </w:r>
      <w:proofErr w:type="spellEnd"/>
      <w:r>
        <w:t xml:space="preserve"> perform annually?</w:t>
      </w:r>
    </w:p>
    <w:p w14:paraId="5B09C17D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a.</w:t>
      </w:r>
      <w:r>
        <w:tab/>
        <w:t xml:space="preserve">0 to 20  (1) </w:t>
      </w:r>
    </w:p>
    <w:p w14:paraId="2050CAC1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b.</w:t>
      </w:r>
      <w:r>
        <w:tab/>
        <w:t xml:space="preserve">21 to 40  (2) </w:t>
      </w:r>
    </w:p>
    <w:p w14:paraId="567F08A2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c.</w:t>
      </w:r>
      <w:r>
        <w:tab/>
        <w:t xml:space="preserve">41 to 60  (3) </w:t>
      </w:r>
    </w:p>
    <w:p w14:paraId="627B035E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d.</w:t>
      </w:r>
      <w:r>
        <w:tab/>
        <w:t xml:space="preserve">61 to 80  (4) </w:t>
      </w:r>
    </w:p>
    <w:p w14:paraId="243D2928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e.</w:t>
      </w:r>
      <w:r>
        <w:tab/>
        <w:t xml:space="preserve">81 to 100  (5) </w:t>
      </w:r>
    </w:p>
    <w:p w14:paraId="5960AE9C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f. &gt;10</w:t>
      </w:r>
      <w:r>
        <w:t xml:space="preserve">0  (6) </w:t>
      </w:r>
    </w:p>
    <w:p w14:paraId="6D1770A9" w14:textId="77777777" w:rsidR="00F72E7C" w:rsidRDefault="00F72E7C"/>
    <w:p w14:paraId="3749E301" w14:textId="77777777" w:rsidR="00F72E7C" w:rsidRDefault="00F72E7C">
      <w:pPr>
        <w:pStyle w:val="QuestionSeparator"/>
      </w:pPr>
    </w:p>
    <w:p w14:paraId="28966E83" w14:textId="77777777" w:rsidR="00F72E7C" w:rsidRDefault="00F72E7C"/>
    <w:p w14:paraId="2E1A6691" w14:textId="77777777" w:rsidR="00F72E7C" w:rsidRDefault="00FA24EF">
      <w:pPr>
        <w:keepNext/>
      </w:pPr>
      <w:r>
        <w:lastRenderedPageBreak/>
        <w:t>Q7 7.</w:t>
      </w:r>
      <w:r>
        <w:tab/>
        <w:t xml:space="preserve">How many gastric resections does your </w:t>
      </w:r>
      <w:proofErr w:type="spellStart"/>
      <w:r>
        <w:t>centre</w:t>
      </w:r>
      <w:proofErr w:type="spellEnd"/>
      <w:r>
        <w:t xml:space="preserve"> perform annually?</w:t>
      </w:r>
    </w:p>
    <w:p w14:paraId="45DD8D63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Click to write Choice 1  (1) </w:t>
      </w:r>
    </w:p>
    <w:p w14:paraId="5F85D818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a.</w:t>
      </w:r>
      <w:r>
        <w:tab/>
        <w:t xml:space="preserve">0 to 20  (2) </w:t>
      </w:r>
    </w:p>
    <w:p w14:paraId="2CBFF559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b.</w:t>
      </w:r>
      <w:r>
        <w:tab/>
        <w:t xml:space="preserve">21 to 40  (3) </w:t>
      </w:r>
    </w:p>
    <w:p w14:paraId="5B342EFF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c.</w:t>
      </w:r>
      <w:r>
        <w:tab/>
        <w:t xml:space="preserve">41 to 60  (4) </w:t>
      </w:r>
    </w:p>
    <w:p w14:paraId="7BFBDA67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d.</w:t>
      </w:r>
      <w:r>
        <w:tab/>
        <w:t xml:space="preserve">61 to 80  (5) </w:t>
      </w:r>
    </w:p>
    <w:p w14:paraId="07F6A598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e.</w:t>
      </w:r>
      <w:r>
        <w:tab/>
        <w:t xml:space="preserve">81 to 100  (6) </w:t>
      </w:r>
    </w:p>
    <w:p w14:paraId="1C3B7B95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f. &gt;100  (7) </w:t>
      </w:r>
    </w:p>
    <w:p w14:paraId="3100C1EC" w14:textId="77777777" w:rsidR="00F72E7C" w:rsidRDefault="00F72E7C"/>
    <w:p w14:paraId="051C3675" w14:textId="77777777" w:rsidR="00F72E7C" w:rsidRDefault="00F72E7C">
      <w:pPr>
        <w:pStyle w:val="QuestionSeparator"/>
      </w:pPr>
    </w:p>
    <w:p w14:paraId="2661D111" w14:textId="77777777" w:rsidR="00F72E7C" w:rsidRDefault="00F72E7C"/>
    <w:p w14:paraId="119E3340" w14:textId="77777777" w:rsidR="00F72E7C" w:rsidRDefault="00FA24EF">
      <w:pPr>
        <w:keepNext/>
      </w:pPr>
      <w:r>
        <w:t>Q8 8.</w:t>
      </w:r>
      <w:r>
        <w:tab/>
        <w:t xml:space="preserve">How many consultants undertake oesophageal and gastric cancer resections at your </w:t>
      </w:r>
      <w:proofErr w:type="spellStart"/>
      <w:r>
        <w:t>centre</w:t>
      </w:r>
      <w:proofErr w:type="spellEnd"/>
      <w:r>
        <w:t>?</w:t>
      </w:r>
    </w:p>
    <w:p w14:paraId="7D20C8F5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a.</w:t>
      </w:r>
      <w:r>
        <w:tab/>
        <w:t xml:space="preserve">  (1) </w:t>
      </w:r>
    </w:p>
    <w:p w14:paraId="6DCA4D5F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b.</w:t>
      </w:r>
      <w:r>
        <w:tab/>
        <w:t xml:space="preserve">5 to 10  (2) </w:t>
      </w:r>
    </w:p>
    <w:p w14:paraId="050724C9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c. &gt;10  (3) </w:t>
      </w:r>
    </w:p>
    <w:p w14:paraId="7E1ADC74" w14:textId="77777777" w:rsidR="00F72E7C" w:rsidRDefault="00F72E7C"/>
    <w:p w14:paraId="67883923" w14:textId="77777777" w:rsidR="00F72E7C" w:rsidRDefault="00FA24EF">
      <w:pPr>
        <w:pStyle w:val="BlockEndLabel"/>
      </w:pPr>
      <w:r>
        <w:t>End of Block: Demographics</w:t>
      </w:r>
    </w:p>
    <w:p w14:paraId="7004DC3D" w14:textId="77777777" w:rsidR="00F72E7C" w:rsidRDefault="00F72E7C">
      <w:pPr>
        <w:pStyle w:val="BlockSeparator"/>
      </w:pPr>
    </w:p>
    <w:p w14:paraId="0581F8EA" w14:textId="77777777" w:rsidR="00F72E7C" w:rsidRDefault="00FA24EF">
      <w:pPr>
        <w:pStyle w:val="BlockStartLabel"/>
      </w:pPr>
      <w:r>
        <w:t>Start of Block: Block 1</w:t>
      </w:r>
    </w:p>
    <w:p w14:paraId="6636DA15" w14:textId="77777777" w:rsidR="00F72E7C" w:rsidRDefault="00F72E7C"/>
    <w:p w14:paraId="615956DB" w14:textId="77777777" w:rsidR="00F72E7C" w:rsidRDefault="00FA24EF">
      <w:pPr>
        <w:keepNext/>
      </w:pPr>
      <w:r>
        <w:t>Q9 1.</w:t>
      </w:r>
      <w:r>
        <w:tab/>
        <w:t>Does your unit routinely follow up patients in the outpatient</w:t>
      </w:r>
      <w:r>
        <w:t xml:space="preserve"> setting after esophageal resection for cancer?</w:t>
      </w:r>
    </w:p>
    <w:p w14:paraId="3B65F9BC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a.</w:t>
      </w:r>
      <w:r>
        <w:tab/>
        <w:t xml:space="preserve">Yes   (1) </w:t>
      </w:r>
    </w:p>
    <w:p w14:paraId="522A6388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>b.</w:t>
      </w:r>
      <w:r>
        <w:tab/>
        <w:t xml:space="preserve">No   (2) </w:t>
      </w:r>
    </w:p>
    <w:p w14:paraId="3F394820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c. Varies depending on physician and patient preferences/factors  (3) </w:t>
      </w:r>
    </w:p>
    <w:p w14:paraId="1390C6CC" w14:textId="77777777" w:rsidR="00F72E7C" w:rsidRDefault="00F72E7C"/>
    <w:p w14:paraId="34274B6A" w14:textId="77777777" w:rsidR="00F72E7C" w:rsidRDefault="00F72E7C">
      <w:pPr>
        <w:pStyle w:val="QuestionSeparator"/>
      </w:pPr>
    </w:p>
    <w:p w14:paraId="6284EA09" w14:textId="77777777" w:rsidR="00F72E7C" w:rsidRDefault="00F72E7C"/>
    <w:p w14:paraId="201354E1" w14:textId="77777777" w:rsidR="00F72E7C" w:rsidRDefault="00FA24EF">
      <w:pPr>
        <w:keepNext/>
      </w:pPr>
      <w:r>
        <w:lastRenderedPageBreak/>
        <w:t>Q10 2.</w:t>
      </w:r>
      <w:r>
        <w:tab/>
        <w:t>Does your unit routinely follow up patients in the outpatient setting after gastric resection for ca</w:t>
      </w:r>
      <w:r>
        <w:t>ncer?  </w:t>
      </w:r>
    </w:p>
    <w:p w14:paraId="20AC0E03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a. Yes   (1) </w:t>
      </w:r>
    </w:p>
    <w:p w14:paraId="03A24D81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 b. No   (2) </w:t>
      </w:r>
    </w:p>
    <w:p w14:paraId="0483FB20" w14:textId="77777777" w:rsidR="00F72E7C" w:rsidRDefault="00FA24EF">
      <w:pPr>
        <w:pStyle w:val="ListParagraph"/>
        <w:keepNext/>
        <w:numPr>
          <w:ilvl w:val="0"/>
          <w:numId w:val="4"/>
        </w:numPr>
      </w:pPr>
      <w:r>
        <w:t xml:space="preserve">c. Varies depending on physician and patient preferences/factors  (3) </w:t>
      </w:r>
    </w:p>
    <w:p w14:paraId="5645A303" w14:textId="77777777" w:rsidR="00F72E7C" w:rsidRDefault="00F72E7C"/>
    <w:p w14:paraId="488B8042" w14:textId="77777777" w:rsidR="00F72E7C" w:rsidRDefault="00F72E7C">
      <w:pPr>
        <w:pStyle w:val="QuestionSeparator"/>
      </w:pPr>
    </w:p>
    <w:p w14:paraId="2AC43979" w14:textId="77777777" w:rsidR="00F72E7C" w:rsidRDefault="00F72E7C"/>
    <w:p w14:paraId="44DD9419" w14:textId="77777777" w:rsidR="00F72E7C" w:rsidRDefault="00FA24EF">
      <w:pPr>
        <w:keepNext/>
      </w:pPr>
      <w:r>
        <w:t>Q11 3.</w:t>
      </w:r>
      <w:r>
        <w:tab/>
        <w:t>What is your follow up protocol after oesophagectomy for cancer?</w:t>
      </w:r>
    </w:p>
    <w:p w14:paraId="03876551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a.</w:t>
      </w:r>
      <w:r>
        <w:tab/>
        <w:t xml:space="preserve">Standardised for all patients  (1) </w:t>
      </w:r>
    </w:p>
    <w:p w14:paraId="7C468CEB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b.</w:t>
      </w:r>
      <w:r>
        <w:tab/>
        <w:t xml:space="preserve">Tailored to patient and physician preferences/factors   (2) </w:t>
      </w:r>
    </w:p>
    <w:p w14:paraId="399911ED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c.</w:t>
      </w:r>
      <w:r>
        <w:tab/>
        <w:t xml:space="preserve">Surveillance of asymptomatic patients is not undertaken  (3) </w:t>
      </w:r>
    </w:p>
    <w:p w14:paraId="405182FF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 xml:space="preserve">d. No surveillance undertaken at all  (4) </w:t>
      </w:r>
    </w:p>
    <w:p w14:paraId="121B3892" w14:textId="77777777" w:rsidR="00F72E7C" w:rsidRDefault="00F72E7C"/>
    <w:p w14:paraId="3955FAE7" w14:textId="77777777" w:rsidR="00F72E7C" w:rsidRDefault="00F72E7C">
      <w:pPr>
        <w:pStyle w:val="QuestionSeparator"/>
      </w:pPr>
    </w:p>
    <w:p w14:paraId="32873CCC" w14:textId="77777777" w:rsidR="00F72E7C" w:rsidRDefault="00F72E7C"/>
    <w:p w14:paraId="09341F87" w14:textId="77777777" w:rsidR="00F72E7C" w:rsidRDefault="00FA24EF">
      <w:pPr>
        <w:keepNext/>
      </w:pPr>
      <w:r>
        <w:t>Q12 4.</w:t>
      </w:r>
      <w:r>
        <w:tab/>
        <w:t>What is your follow up protocol after gastrectomy for cancer?</w:t>
      </w:r>
    </w:p>
    <w:p w14:paraId="2FAA211C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a.</w:t>
      </w:r>
      <w:r>
        <w:tab/>
        <w:t xml:space="preserve">Standardised for all patients  (1) </w:t>
      </w:r>
    </w:p>
    <w:p w14:paraId="2CC50950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b.</w:t>
      </w:r>
      <w:r>
        <w:tab/>
        <w:t xml:space="preserve">Tailored to patient and physician preferences/factors   (2) </w:t>
      </w:r>
    </w:p>
    <w:p w14:paraId="1E03093F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c.</w:t>
      </w:r>
      <w:r>
        <w:tab/>
        <w:t xml:space="preserve">Surveillance of asymptomatic patients is not undertaken  (3) </w:t>
      </w:r>
    </w:p>
    <w:p w14:paraId="75867ECA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 xml:space="preserve">d. No surveillance </w:t>
      </w:r>
      <w:r>
        <w:t xml:space="preserve">undertaken at all  (4) </w:t>
      </w:r>
    </w:p>
    <w:p w14:paraId="43BB0178" w14:textId="77777777" w:rsidR="00F72E7C" w:rsidRDefault="00F72E7C"/>
    <w:p w14:paraId="78343C9F" w14:textId="77777777" w:rsidR="00F72E7C" w:rsidRDefault="00F72E7C">
      <w:pPr>
        <w:pStyle w:val="QuestionSeparator"/>
      </w:pPr>
    </w:p>
    <w:p w14:paraId="07068C69" w14:textId="77777777" w:rsidR="00F72E7C" w:rsidRDefault="00F72E7C"/>
    <w:p w14:paraId="21455A4F" w14:textId="77777777" w:rsidR="00F72E7C" w:rsidRDefault="00FA24EF">
      <w:pPr>
        <w:keepNext/>
      </w:pPr>
      <w:r>
        <w:lastRenderedPageBreak/>
        <w:t>Q13 5.</w:t>
      </w:r>
      <w:r>
        <w:tab/>
        <w:t>What is the average time taken for first clinic follow-up from day of discharge?</w:t>
      </w:r>
    </w:p>
    <w:p w14:paraId="7CA64B15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a.</w:t>
      </w:r>
      <w:r>
        <w:tab/>
        <w:t xml:space="preserve">0-2 weeks  (1) </w:t>
      </w:r>
    </w:p>
    <w:p w14:paraId="129B6249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b.</w:t>
      </w:r>
      <w:r>
        <w:tab/>
        <w:t xml:space="preserve">2-4 weeks   (2) </w:t>
      </w:r>
    </w:p>
    <w:p w14:paraId="6E165585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c.</w:t>
      </w:r>
      <w:r>
        <w:tab/>
        <w:t xml:space="preserve">4-6 weeks   (3) </w:t>
      </w:r>
    </w:p>
    <w:p w14:paraId="69DBC8B3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 xml:space="preserve">d. &gt;6 weeks  (4) </w:t>
      </w:r>
    </w:p>
    <w:p w14:paraId="2FAF5EC2" w14:textId="77777777" w:rsidR="00F72E7C" w:rsidRDefault="00F72E7C"/>
    <w:p w14:paraId="75D3093F" w14:textId="77777777" w:rsidR="00F72E7C" w:rsidRDefault="00FA24EF">
      <w:pPr>
        <w:pStyle w:val="BlockEndLabel"/>
      </w:pPr>
      <w:r>
        <w:t>End of Block: Block 1</w:t>
      </w:r>
    </w:p>
    <w:p w14:paraId="3C16AEBF" w14:textId="77777777" w:rsidR="00F72E7C" w:rsidRDefault="00F72E7C">
      <w:pPr>
        <w:pStyle w:val="BlockSeparator"/>
      </w:pPr>
    </w:p>
    <w:p w14:paraId="4D3AAEC7" w14:textId="77777777" w:rsidR="00F72E7C" w:rsidRDefault="00FA24EF">
      <w:pPr>
        <w:pStyle w:val="BlockStartLabel"/>
      </w:pPr>
      <w:r>
        <w:t>Start of Block: Investigations at survei</w:t>
      </w:r>
      <w:r>
        <w:t>llance</w:t>
      </w:r>
    </w:p>
    <w:p w14:paraId="5F4FD684" w14:textId="77777777" w:rsidR="00F72E7C" w:rsidRDefault="00F72E7C"/>
    <w:p w14:paraId="14E57812" w14:textId="77777777" w:rsidR="00F72E7C" w:rsidRDefault="00FA24EF">
      <w:pPr>
        <w:keepNext/>
      </w:pPr>
      <w:r>
        <w:t>Q15 1.</w:t>
      </w:r>
      <w:r>
        <w:tab/>
        <w:t>Are any of the following investigations routinely undertaken at follow-up?</w:t>
      </w:r>
    </w:p>
    <w:p w14:paraId="423C1684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a.</w:t>
      </w:r>
      <w:r>
        <w:tab/>
        <w:t xml:space="preserve">Clinical examination   (1) </w:t>
      </w:r>
    </w:p>
    <w:p w14:paraId="1638A6D7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b.</w:t>
      </w:r>
      <w:r>
        <w:tab/>
        <w:t xml:space="preserve">Blood tests   (2) </w:t>
      </w:r>
    </w:p>
    <w:p w14:paraId="16653444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c.</w:t>
      </w:r>
      <w:r>
        <w:tab/>
        <w:t xml:space="preserve">CT abdomen/thorax/pelvis   (3) </w:t>
      </w:r>
    </w:p>
    <w:p w14:paraId="4392C3FC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d.</w:t>
      </w:r>
      <w:r>
        <w:tab/>
        <w:t xml:space="preserve">MRI abdomen/thorax/pelvis   (4) </w:t>
      </w:r>
    </w:p>
    <w:p w14:paraId="7075659F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 xml:space="preserve">e. Endoscopy  (5) </w:t>
      </w:r>
    </w:p>
    <w:p w14:paraId="62C8851D" w14:textId="77777777" w:rsidR="00F72E7C" w:rsidRDefault="00F72E7C"/>
    <w:p w14:paraId="41A78938" w14:textId="77777777" w:rsidR="00F72E7C" w:rsidRDefault="00F72E7C">
      <w:pPr>
        <w:pStyle w:val="QuestionSeparator"/>
      </w:pPr>
    </w:p>
    <w:p w14:paraId="53480175" w14:textId="77777777" w:rsidR="00F72E7C" w:rsidRDefault="00F72E7C"/>
    <w:p w14:paraId="0C6CD6B9" w14:textId="77777777" w:rsidR="00F72E7C" w:rsidRDefault="00FA24EF">
      <w:pPr>
        <w:keepNext/>
      </w:pPr>
      <w:r>
        <w:lastRenderedPageBreak/>
        <w:t>Q16 Are any of the following investigations undertaken at follow-up for symptomatic patients?</w:t>
      </w:r>
    </w:p>
    <w:p w14:paraId="46763C4A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a.</w:t>
      </w:r>
      <w:r>
        <w:tab/>
        <w:t xml:space="preserve">Clinical examination   (1) </w:t>
      </w:r>
    </w:p>
    <w:p w14:paraId="40F3CEDB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b.</w:t>
      </w:r>
      <w:r>
        <w:tab/>
        <w:t xml:space="preserve">Blood tests   (2) </w:t>
      </w:r>
    </w:p>
    <w:p w14:paraId="64537795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c.</w:t>
      </w:r>
      <w:r>
        <w:tab/>
        <w:t xml:space="preserve">CT abdomen/thorax/pelvis   (3) </w:t>
      </w:r>
    </w:p>
    <w:p w14:paraId="711F68AA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d.</w:t>
      </w:r>
      <w:r>
        <w:tab/>
        <w:t xml:space="preserve">MRI abdomen/thorax/pelvis   (4) </w:t>
      </w:r>
    </w:p>
    <w:p w14:paraId="5CFF4448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 xml:space="preserve">e. Endoscopy  (5) </w:t>
      </w:r>
    </w:p>
    <w:p w14:paraId="47EB682E" w14:textId="77777777" w:rsidR="00F72E7C" w:rsidRDefault="00F72E7C"/>
    <w:p w14:paraId="2D088760" w14:textId="77777777" w:rsidR="00F72E7C" w:rsidRDefault="00F72E7C">
      <w:pPr>
        <w:pStyle w:val="QuestionSeparator"/>
      </w:pPr>
    </w:p>
    <w:p w14:paraId="3B3E3F79" w14:textId="77777777" w:rsidR="00F72E7C" w:rsidRDefault="00F72E7C"/>
    <w:p w14:paraId="5E15D760" w14:textId="77777777" w:rsidR="00F72E7C" w:rsidRDefault="00FA24EF">
      <w:pPr>
        <w:keepNext/>
      </w:pPr>
      <w:r>
        <w:lastRenderedPageBreak/>
        <w:t>Q17 3.</w:t>
      </w:r>
      <w:r>
        <w:tab/>
        <w:t>How impor</w:t>
      </w:r>
      <w:r>
        <w:t>tant are the following symptoms to you in prompting endoscopic or radiological investigation for possible cancer recurrence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614"/>
        <w:gridCol w:w="1372"/>
        <w:gridCol w:w="1372"/>
        <w:gridCol w:w="1458"/>
        <w:gridCol w:w="1372"/>
        <w:gridCol w:w="1402"/>
      </w:tblGrid>
      <w:tr w:rsidR="00F72E7C" w14:paraId="5FB8D8F4" w14:textId="77777777" w:rsidTr="00F7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F47697" w14:textId="77777777" w:rsidR="00F72E7C" w:rsidRDefault="00F72E7C">
            <w:pPr>
              <w:keepNext/>
            </w:pPr>
          </w:p>
        </w:tc>
        <w:tc>
          <w:tcPr>
            <w:tcW w:w="1596" w:type="dxa"/>
          </w:tcPr>
          <w:p w14:paraId="6B7623DE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2E4AF183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0C1FFDCB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425807FF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4637A4C4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F72E7C" w14:paraId="229EAAF4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67FC1B" w14:textId="77777777" w:rsidR="00F72E7C" w:rsidRDefault="00FA24EF">
            <w:pPr>
              <w:keepNext/>
            </w:pPr>
            <w:proofErr w:type="spellStart"/>
            <w:r>
              <w:t>a.a.</w:t>
            </w:r>
            <w:proofErr w:type="spellEnd"/>
            <w:r>
              <w:tab/>
              <w:t xml:space="preserve">Chest pain  (1) </w:t>
            </w:r>
          </w:p>
        </w:tc>
        <w:tc>
          <w:tcPr>
            <w:tcW w:w="1596" w:type="dxa"/>
          </w:tcPr>
          <w:p w14:paraId="1D3F6E2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70A50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78E55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036A5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1256F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7C38F2A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112417" w14:textId="77777777" w:rsidR="00F72E7C" w:rsidRDefault="00FA24EF">
            <w:pPr>
              <w:keepNext/>
            </w:pPr>
            <w:r>
              <w:t>b.</w:t>
            </w:r>
            <w:r>
              <w:tab/>
              <w:t xml:space="preserve">Abdominal pain  (7) </w:t>
            </w:r>
          </w:p>
        </w:tc>
        <w:tc>
          <w:tcPr>
            <w:tcW w:w="1596" w:type="dxa"/>
          </w:tcPr>
          <w:p w14:paraId="78A24AD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1DF4B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411B5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C3C2A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0F9B3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02AC60EE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580F7B" w14:textId="77777777" w:rsidR="00F72E7C" w:rsidRDefault="00FA24EF">
            <w:pPr>
              <w:keepNext/>
            </w:pPr>
            <w:r>
              <w:t>c.</w:t>
            </w:r>
            <w:r>
              <w:tab/>
              <w:t xml:space="preserve">Pain from scars on chest  (8) </w:t>
            </w:r>
          </w:p>
        </w:tc>
        <w:tc>
          <w:tcPr>
            <w:tcW w:w="1596" w:type="dxa"/>
          </w:tcPr>
          <w:p w14:paraId="3156B7A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CF5C1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0C34C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514AA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AA91E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0974BEDB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0F304D" w14:textId="77777777" w:rsidR="00F72E7C" w:rsidRDefault="00FA24EF">
            <w:pPr>
              <w:keepNext/>
            </w:pPr>
            <w:r>
              <w:t>d.</w:t>
            </w:r>
            <w:r>
              <w:tab/>
              <w:t xml:space="preserve">Pain from scars on abdomen  (9) </w:t>
            </w:r>
          </w:p>
        </w:tc>
        <w:tc>
          <w:tcPr>
            <w:tcW w:w="1596" w:type="dxa"/>
          </w:tcPr>
          <w:p w14:paraId="23BCC96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872D3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DE64A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C94EE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E5297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712893F9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CA9E5D" w14:textId="77777777" w:rsidR="00F72E7C" w:rsidRDefault="00FA24EF">
            <w:pPr>
              <w:keepNext/>
            </w:pPr>
            <w:r>
              <w:t>e.</w:t>
            </w:r>
            <w:r>
              <w:tab/>
              <w:t xml:space="preserve">Difficulty getting food down  (10) </w:t>
            </w:r>
          </w:p>
        </w:tc>
        <w:tc>
          <w:tcPr>
            <w:tcW w:w="1596" w:type="dxa"/>
          </w:tcPr>
          <w:p w14:paraId="1E2A489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2F13B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14CF1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597D3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26B63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280F8206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C1A24E" w14:textId="77777777" w:rsidR="00F72E7C" w:rsidRDefault="00FA24EF">
            <w:pPr>
              <w:keepNext/>
            </w:pPr>
            <w:r>
              <w:t>f.</w:t>
            </w:r>
            <w:r>
              <w:tab/>
              <w:t xml:space="preserve">Difficulty getting liquids down  (11) </w:t>
            </w:r>
          </w:p>
        </w:tc>
        <w:tc>
          <w:tcPr>
            <w:tcW w:w="1596" w:type="dxa"/>
          </w:tcPr>
          <w:p w14:paraId="6B7C651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3E627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54640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8EDAA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671EA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119AF083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FBF12D" w14:textId="77777777" w:rsidR="00F72E7C" w:rsidRDefault="00FA24EF">
            <w:pPr>
              <w:keepNext/>
            </w:pPr>
            <w:r>
              <w:t>g.</w:t>
            </w:r>
            <w:r>
              <w:tab/>
              <w:t xml:space="preserve">Regurgitation of food  (12) </w:t>
            </w:r>
          </w:p>
        </w:tc>
        <w:tc>
          <w:tcPr>
            <w:tcW w:w="1596" w:type="dxa"/>
          </w:tcPr>
          <w:p w14:paraId="5D6032B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87BCB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5F0DC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A02A3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8140A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62AE49D4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099182" w14:textId="77777777" w:rsidR="00F72E7C" w:rsidRDefault="00FA24EF">
            <w:pPr>
              <w:keepNext/>
            </w:pPr>
            <w:r>
              <w:t>h.</w:t>
            </w:r>
            <w:r>
              <w:tab/>
              <w:t xml:space="preserve">Nausea  (13) </w:t>
            </w:r>
          </w:p>
        </w:tc>
        <w:tc>
          <w:tcPr>
            <w:tcW w:w="1596" w:type="dxa"/>
          </w:tcPr>
          <w:p w14:paraId="0A1FD96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E33E1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D12C3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9B504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62FDC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28BE0B7A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532CFF" w14:textId="77777777" w:rsidR="00F72E7C" w:rsidRDefault="00FA24EF">
            <w:pPr>
              <w:keepNext/>
            </w:pPr>
            <w:proofErr w:type="spellStart"/>
            <w:r>
              <w:t>i</w:t>
            </w:r>
            <w:proofErr w:type="spellEnd"/>
            <w:r>
              <w:t>.</w:t>
            </w:r>
            <w:r>
              <w:tab/>
              <w:t xml:space="preserve">Vomiting  (14) </w:t>
            </w:r>
          </w:p>
        </w:tc>
        <w:tc>
          <w:tcPr>
            <w:tcW w:w="1596" w:type="dxa"/>
          </w:tcPr>
          <w:p w14:paraId="38F20A7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87D97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AF3F9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28548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3EDD5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59558A68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CB1BFE" w14:textId="77777777" w:rsidR="00F72E7C" w:rsidRDefault="00FA24EF">
            <w:pPr>
              <w:keepNext/>
            </w:pPr>
            <w:r>
              <w:t>j.</w:t>
            </w:r>
            <w:r>
              <w:tab/>
              <w:t xml:space="preserve">Early feeling of fullness after eating  (15) </w:t>
            </w:r>
          </w:p>
        </w:tc>
        <w:tc>
          <w:tcPr>
            <w:tcW w:w="1596" w:type="dxa"/>
          </w:tcPr>
          <w:p w14:paraId="13FD9C7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69509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464B6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C7D3B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11BB9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713197E6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ABA4BA" w14:textId="77777777" w:rsidR="00F72E7C" w:rsidRDefault="00FA24EF">
            <w:pPr>
              <w:keepNext/>
            </w:pPr>
            <w:r>
              <w:t>k.</w:t>
            </w:r>
            <w:r>
              <w:tab/>
              <w:t xml:space="preserve">Heart palpitations after eating  (16) </w:t>
            </w:r>
          </w:p>
        </w:tc>
        <w:tc>
          <w:tcPr>
            <w:tcW w:w="1596" w:type="dxa"/>
          </w:tcPr>
          <w:p w14:paraId="70DB517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D0BFD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5C2F6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93B19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112E8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753E60E5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9D43A0" w14:textId="77777777" w:rsidR="00F72E7C" w:rsidRDefault="00FA24EF">
            <w:pPr>
              <w:keepNext/>
            </w:pPr>
            <w:r>
              <w:t>l.</w:t>
            </w:r>
            <w:r>
              <w:tab/>
              <w:t xml:space="preserve">Sweating after eating  (17) </w:t>
            </w:r>
          </w:p>
        </w:tc>
        <w:tc>
          <w:tcPr>
            <w:tcW w:w="1596" w:type="dxa"/>
          </w:tcPr>
          <w:p w14:paraId="2A38085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A5132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DC8A5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B34CC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9416E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6844C799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182301" w14:textId="77777777" w:rsidR="00F72E7C" w:rsidRDefault="00FA24EF">
            <w:pPr>
              <w:keepNext/>
            </w:pPr>
            <w:r>
              <w:lastRenderedPageBreak/>
              <w:t>m.</w:t>
            </w:r>
            <w:r>
              <w:tab/>
              <w:t xml:space="preserve">Dizziness after eating  (18) </w:t>
            </w:r>
          </w:p>
        </w:tc>
        <w:tc>
          <w:tcPr>
            <w:tcW w:w="1596" w:type="dxa"/>
          </w:tcPr>
          <w:p w14:paraId="3A03DA4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D95B1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893D6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05786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E8D51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7EBB938D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AA2168" w14:textId="77777777" w:rsidR="00F72E7C" w:rsidRDefault="00FA24EF">
            <w:pPr>
              <w:keepNext/>
            </w:pPr>
            <w:r>
              <w:t>n.</w:t>
            </w:r>
            <w:r>
              <w:tab/>
              <w:t xml:space="preserve">Bloating or cramping after eating  (19) </w:t>
            </w:r>
          </w:p>
        </w:tc>
        <w:tc>
          <w:tcPr>
            <w:tcW w:w="1596" w:type="dxa"/>
          </w:tcPr>
          <w:p w14:paraId="66D0710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8D79C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86A04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BF0EA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A2985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9F081EB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1886C6" w14:textId="77777777" w:rsidR="00F72E7C" w:rsidRDefault="00FA24EF">
            <w:pPr>
              <w:keepNext/>
            </w:pPr>
            <w:r>
              <w:t>o.</w:t>
            </w:r>
            <w:r>
              <w:tab/>
              <w:t xml:space="preserve">Loose bowel motions or diarrhea after eating  (20) </w:t>
            </w:r>
          </w:p>
        </w:tc>
        <w:tc>
          <w:tcPr>
            <w:tcW w:w="1596" w:type="dxa"/>
          </w:tcPr>
          <w:p w14:paraId="30F7523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18E9C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CE730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1FC2A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7BB58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5345E64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B4E7D8" w14:textId="77777777" w:rsidR="00F72E7C" w:rsidRDefault="00FA24EF">
            <w:pPr>
              <w:keepNext/>
            </w:pPr>
            <w:r>
              <w:t>p.</w:t>
            </w:r>
            <w:r>
              <w:tab/>
              <w:t xml:space="preserve">Heartburn/acid/bile (sour/bitter tasting) regurgitation  (21) </w:t>
            </w:r>
          </w:p>
        </w:tc>
        <w:tc>
          <w:tcPr>
            <w:tcW w:w="1596" w:type="dxa"/>
          </w:tcPr>
          <w:p w14:paraId="792F0A4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AA4A9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FB716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3B006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8BEDF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09028E90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15F760" w14:textId="77777777" w:rsidR="00F72E7C" w:rsidRDefault="00FA24EF">
            <w:pPr>
              <w:keepNext/>
            </w:pPr>
            <w:r>
              <w:t>q.</w:t>
            </w:r>
            <w:r>
              <w:tab/>
              <w:t xml:space="preserve">Waking up during the night because of choking  (22) </w:t>
            </w:r>
          </w:p>
        </w:tc>
        <w:tc>
          <w:tcPr>
            <w:tcW w:w="1596" w:type="dxa"/>
          </w:tcPr>
          <w:p w14:paraId="36BFD79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BDD0A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F9B37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66A33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8F42C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22AF73C3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23E6EE" w14:textId="77777777" w:rsidR="00F72E7C" w:rsidRDefault="00FA24EF">
            <w:pPr>
              <w:keepNext/>
            </w:pPr>
            <w:r>
              <w:t>r.</w:t>
            </w:r>
            <w:r>
              <w:tab/>
              <w:t xml:space="preserve">Persistent cough  (23) </w:t>
            </w:r>
          </w:p>
        </w:tc>
        <w:tc>
          <w:tcPr>
            <w:tcW w:w="1596" w:type="dxa"/>
          </w:tcPr>
          <w:p w14:paraId="765F104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00492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02995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C2298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BEEDA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33120755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F8C8BF" w14:textId="77777777" w:rsidR="00F72E7C" w:rsidRDefault="00FA24EF">
            <w:pPr>
              <w:keepNext/>
            </w:pPr>
            <w:r>
              <w:t>s.</w:t>
            </w:r>
            <w:r>
              <w:tab/>
              <w:t xml:space="preserve">Stools that float and are difficult to flush  (24) </w:t>
            </w:r>
          </w:p>
        </w:tc>
        <w:tc>
          <w:tcPr>
            <w:tcW w:w="1596" w:type="dxa"/>
          </w:tcPr>
          <w:p w14:paraId="463A171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95713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249E2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D4E65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96323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E12F2EF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B0120F" w14:textId="77777777" w:rsidR="00F72E7C" w:rsidRDefault="00FA24EF">
            <w:pPr>
              <w:keepNext/>
            </w:pPr>
            <w:r>
              <w:t>t.</w:t>
            </w:r>
            <w:r>
              <w:tab/>
              <w:t xml:space="preserve">Diarrhea (&gt;3 times per day) unrelated to eating  (25) </w:t>
            </w:r>
          </w:p>
        </w:tc>
        <w:tc>
          <w:tcPr>
            <w:tcW w:w="1596" w:type="dxa"/>
          </w:tcPr>
          <w:p w14:paraId="5EB19C8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F6B3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5029D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6109C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1ACE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540A9C2A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FE8C92" w14:textId="77777777" w:rsidR="00F72E7C" w:rsidRDefault="00FA24EF">
            <w:pPr>
              <w:keepNext/>
            </w:pPr>
            <w:r>
              <w:t>u.</w:t>
            </w:r>
            <w:r>
              <w:tab/>
              <w:t xml:space="preserve">Lack of appetite  (26) </w:t>
            </w:r>
          </w:p>
        </w:tc>
        <w:tc>
          <w:tcPr>
            <w:tcW w:w="1596" w:type="dxa"/>
          </w:tcPr>
          <w:p w14:paraId="0B639D6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9A1C2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371D0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6137A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A0347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1BF6B41B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15E1A8" w14:textId="77777777" w:rsidR="00F72E7C" w:rsidRDefault="00FA24EF">
            <w:pPr>
              <w:keepNext/>
            </w:pPr>
            <w:r>
              <w:t>v.</w:t>
            </w:r>
            <w:r>
              <w:tab/>
              <w:t xml:space="preserve">Tiredness  (27) </w:t>
            </w:r>
          </w:p>
        </w:tc>
        <w:tc>
          <w:tcPr>
            <w:tcW w:w="1596" w:type="dxa"/>
          </w:tcPr>
          <w:p w14:paraId="007EC12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C5985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7215E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BF0B2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1BE39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2B87705F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6835B7" w14:textId="77777777" w:rsidR="00F72E7C" w:rsidRDefault="00FA24EF">
            <w:pPr>
              <w:keepNext/>
            </w:pPr>
            <w:r>
              <w:t>w.</w:t>
            </w:r>
            <w:r>
              <w:tab/>
              <w:t xml:space="preserve">Low mood  (28) </w:t>
            </w:r>
          </w:p>
        </w:tc>
        <w:tc>
          <w:tcPr>
            <w:tcW w:w="1596" w:type="dxa"/>
          </w:tcPr>
          <w:p w14:paraId="52E1996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C5E74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4705E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BA711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90869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0108C32D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EEC47B" w14:textId="77777777" w:rsidR="00F72E7C" w:rsidRDefault="00FA24EF">
            <w:pPr>
              <w:keepNext/>
            </w:pPr>
            <w:r>
              <w:t>x.</w:t>
            </w:r>
            <w:r>
              <w:tab/>
              <w:t xml:space="preserve">Reduced energy/activity tolerance  (29) </w:t>
            </w:r>
          </w:p>
        </w:tc>
        <w:tc>
          <w:tcPr>
            <w:tcW w:w="1596" w:type="dxa"/>
          </w:tcPr>
          <w:p w14:paraId="33F45F9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04644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87964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9D6BF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4325A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55CA66DF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3455B6" w14:textId="77777777" w:rsidR="00F72E7C" w:rsidRDefault="00FA24EF">
            <w:pPr>
              <w:keepNext/>
            </w:pPr>
            <w:r>
              <w:t>y.</w:t>
            </w:r>
            <w:r>
              <w:tab/>
              <w:t xml:space="preserve">Voice problems  (30) </w:t>
            </w:r>
          </w:p>
        </w:tc>
        <w:tc>
          <w:tcPr>
            <w:tcW w:w="1596" w:type="dxa"/>
          </w:tcPr>
          <w:p w14:paraId="1AC9021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61B23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FE2ED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56A4B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F9374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2442F9EC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D96F2C" w14:textId="77777777" w:rsidR="00F72E7C" w:rsidRDefault="00FA24EF">
            <w:pPr>
              <w:keepNext/>
            </w:pPr>
            <w:r>
              <w:lastRenderedPageBreak/>
              <w:t>z.</w:t>
            </w:r>
            <w:r>
              <w:tab/>
              <w:t xml:space="preserve">Abnormal sensation in fingers and toes  (31) </w:t>
            </w:r>
          </w:p>
        </w:tc>
        <w:tc>
          <w:tcPr>
            <w:tcW w:w="1596" w:type="dxa"/>
          </w:tcPr>
          <w:p w14:paraId="408AD5F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3FE6B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82968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D4AA2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908B7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670C6067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7A9439" w14:textId="77777777" w:rsidR="00F72E7C" w:rsidRDefault="00FA24EF">
            <w:pPr>
              <w:keepNext/>
            </w:pPr>
            <w:r>
              <w:t>aa.</w:t>
            </w:r>
            <w:r>
              <w:tab/>
              <w:t xml:space="preserve">Dental problems  (32) </w:t>
            </w:r>
          </w:p>
        </w:tc>
        <w:tc>
          <w:tcPr>
            <w:tcW w:w="1596" w:type="dxa"/>
          </w:tcPr>
          <w:p w14:paraId="51951F1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D724D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ACA09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98ECC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C0BC8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6B55B229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DB2A74" w14:textId="77777777" w:rsidR="00F72E7C" w:rsidRDefault="00FA24EF">
            <w:pPr>
              <w:keepNext/>
            </w:pPr>
            <w:r>
              <w:t xml:space="preserve">bb. Hiccups (33) </w:t>
            </w:r>
          </w:p>
        </w:tc>
        <w:tc>
          <w:tcPr>
            <w:tcW w:w="1596" w:type="dxa"/>
          </w:tcPr>
          <w:p w14:paraId="52F8989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0249F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DB9D2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28017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CDCD9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1A0BC97" w14:textId="77777777" w:rsidR="00F72E7C" w:rsidRDefault="00F72E7C"/>
    <w:p w14:paraId="1E6FC3B3" w14:textId="77777777" w:rsidR="00F72E7C" w:rsidRDefault="00F72E7C"/>
    <w:p w14:paraId="40B37182" w14:textId="77777777" w:rsidR="00F72E7C" w:rsidRDefault="00F72E7C">
      <w:pPr>
        <w:pStyle w:val="QuestionSeparator"/>
      </w:pPr>
    </w:p>
    <w:p w14:paraId="3F166D01" w14:textId="77777777" w:rsidR="00F72E7C" w:rsidRDefault="00F72E7C"/>
    <w:p w14:paraId="5A60A4F7" w14:textId="77777777" w:rsidR="00F72E7C" w:rsidRDefault="00FA24EF">
      <w:pPr>
        <w:keepNext/>
      </w:pPr>
      <w:r>
        <w:lastRenderedPageBreak/>
        <w:t>Q18 4.</w:t>
      </w:r>
      <w:r>
        <w:tab/>
        <w:t>How important are the following factors to you in prompting endoscopic or radiological investigation for possible cancer recurrence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982"/>
        <w:gridCol w:w="1290"/>
        <w:gridCol w:w="1290"/>
        <w:gridCol w:w="1407"/>
        <w:gridCol w:w="1290"/>
        <w:gridCol w:w="1331"/>
      </w:tblGrid>
      <w:tr w:rsidR="00F72E7C" w14:paraId="09C3B779" w14:textId="77777777" w:rsidTr="00F7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A57D42" w14:textId="77777777" w:rsidR="00F72E7C" w:rsidRDefault="00F72E7C">
            <w:pPr>
              <w:keepNext/>
            </w:pPr>
          </w:p>
        </w:tc>
        <w:tc>
          <w:tcPr>
            <w:tcW w:w="1596" w:type="dxa"/>
          </w:tcPr>
          <w:p w14:paraId="0FC32B8A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4D6A0973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77F96315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355B0275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7F7A16A5" w14:textId="77777777" w:rsidR="00F72E7C" w:rsidRDefault="00FA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</w:t>
            </w:r>
            <w:r>
              <w:t>)</w:t>
            </w:r>
          </w:p>
        </w:tc>
      </w:tr>
      <w:tr w:rsidR="00F72E7C" w14:paraId="5EEE1F71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62566E" w14:textId="77777777" w:rsidR="00F72E7C" w:rsidRDefault="00FA24EF">
            <w:pPr>
              <w:keepNext/>
            </w:pPr>
            <w:r>
              <w:t>a.</w:t>
            </w:r>
            <w:r>
              <w:tab/>
              <w:t xml:space="preserve">Symptoms (1) </w:t>
            </w:r>
          </w:p>
        </w:tc>
        <w:tc>
          <w:tcPr>
            <w:tcW w:w="1596" w:type="dxa"/>
          </w:tcPr>
          <w:p w14:paraId="3B9A79A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39BE4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4595F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97EFD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D8D84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780E1427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39115B" w14:textId="77777777" w:rsidR="00F72E7C" w:rsidRDefault="00FA24EF">
            <w:pPr>
              <w:keepNext/>
            </w:pPr>
            <w:r>
              <w:t>b.</w:t>
            </w:r>
            <w:r>
              <w:tab/>
              <w:t xml:space="preserve">Initial pre-operative tumor stage/grade (2) </w:t>
            </w:r>
          </w:p>
        </w:tc>
        <w:tc>
          <w:tcPr>
            <w:tcW w:w="1596" w:type="dxa"/>
          </w:tcPr>
          <w:p w14:paraId="585BD20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9668F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4655B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5393A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54CB7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968B4F9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281567" w14:textId="77777777" w:rsidR="00F72E7C" w:rsidRDefault="00FA24EF">
            <w:pPr>
              <w:keepNext/>
            </w:pPr>
            <w:r>
              <w:t>c.</w:t>
            </w:r>
            <w:r>
              <w:tab/>
              <w:t xml:space="preserve">Final pathological tumor stage/grade (3) </w:t>
            </w:r>
          </w:p>
        </w:tc>
        <w:tc>
          <w:tcPr>
            <w:tcW w:w="1596" w:type="dxa"/>
          </w:tcPr>
          <w:p w14:paraId="4FC9E65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973E6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40B26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08145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015D6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5081E556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F380A9" w14:textId="77777777" w:rsidR="00F72E7C" w:rsidRDefault="00FA24EF">
            <w:pPr>
              <w:keepNext/>
            </w:pPr>
            <w:r>
              <w:t>d.</w:t>
            </w:r>
            <w:r>
              <w:tab/>
              <w:t xml:space="preserve">Histology of tumor (SCC vs. adenocarcinoma) (4) </w:t>
            </w:r>
          </w:p>
        </w:tc>
        <w:tc>
          <w:tcPr>
            <w:tcW w:w="1596" w:type="dxa"/>
          </w:tcPr>
          <w:p w14:paraId="289BA2D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C21A7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7D5E2F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92F1B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50B02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B773932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47FE0B" w14:textId="77777777" w:rsidR="00F72E7C" w:rsidRDefault="00FA24EF">
            <w:pPr>
              <w:keepNext/>
            </w:pPr>
            <w:r>
              <w:t>e.</w:t>
            </w:r>
            <w:r>
              <w:tab/>
              <w:t xml:space="preserve">Location of tumor  (5) </w:t>
            </w:r>
          </w:p>
        </w:tc>
        <w:tc>
          <w:tcPr>
            <w:tcW w:w="1596" w:type="dxa"/>
          </w:tcPr>
          <w:p w14:paraId="3EE9B1C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55171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63053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CB527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26758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3ECE78FF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DA10C0" w14:textId="77777777" w:rsidR="00F72E7C" w:rsidRDefault="00FA24EF">
            <w:pPr>
              <w:keepNext/>
            </w:pPr>
            <w:r>
              <w:t>f.</w:t>
            </w:r>
            <w:r>
              <w:tab/>
              <w:t xml:space="preserve">Other findings on pre/post-operative investigations (bloods/imaging/endoscopy) (6) </w:t>
            </w:r>
          </w:p>
        </w:tc>
        <w:tc>
          <w:tcPr>
            <w:tcW w:w="1596" w:type="dxa"/>
          </w:tcPr>
          <w:p w14:paraId="43C16A9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222E3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52EEC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9E641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738BF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0ADEB3A4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04B3DE" w14:textId="77777777" w:rsidR="00F72E7C" w:rsidRDefault="00FA24EF">
            <w:pPr>
              <w:keepNext/>
            </w:pPr>
            <w:r>
              <w:t>g.</w:t>
            </w:r>
            <w:r>
              <w:tab/>
              <w:t xml:space="preserve">Operative approach  (7) </w:t>
            </w:r>
          </w:p>
        </w:tc>
        <w:tc>
          <w:tcPr>
            <w:tcW w:w="1596" w:type="dxa"/>
          </w:tcPr>
          <w:p w14:paraId="59750E5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B3C60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C174C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AAD06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093FB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3E1CD89C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9E51CE" w14:textId="77777777" w:rsidR="00F72E7C" w:rsidRDefault="00FA24EF">
            <w:pPr>
              <w:keepNext/>
            </w:pPr>
            <w:r>
              <w:t>h.</w:t>
            </w:r>
            <w:r>
              <w:tab/>
              <w:t xml:space="preserve">Intra-operative events  (8) </w:t>
            </w:r>
          </w:p>
        </w:tc>
        <w:tc>
          <w:tcPr>
            <w:tcW w:w="1596" w:type="dxa"/>
          </w:tcPr>
          <w:p w14:paraId="00B4FA4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F2DA6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B15C04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23C60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715D80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4C291A79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AE9BBB" w14:textId="77777777" w:rsidR="00F72E7C" w:rsidRDefault="00FA24EF">
            <w:pPr>
              <w:keepNext/>
            </w:pPr>
            <w:proofErr w:type="spellStart"/>
            <w:r>
              <w:t>i</w:t>
            </w:r>
            <w:proofErr w:type="spellEnd"/>
            <w:r>
              <w:t>.</w:t>
            </w:r>
            <w:r>
              <w:tab/>
              <w:t xml:space="preserve">Post-operative complications prior to discharge and first clinical follow-up  (9) </w:t>
            </w:r>
          </w:p>
        </w:tc>
        <w:tc>
          <w:tcPr>
            <w:tcW w:w="1596" w:type="dxa"/>
          </w:tcPr>
          <w:p w14:paraId="0C99449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E8AE1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6C924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33D468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6858F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09611366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E976A3" w14:textId="77777777" w:rsidR="00F72E7C" w:rsidRDefault="00FA24EF">
            <w:pPr>
              <w:keepNext/>
            </w:pPr>
            <w:r>
              <w:t>j.</w:t>
            </w:r>
            <w:r>
              <w:tab/>
              <w:t xml:space="preserve">Patient preference  (10) </w:t>
            </w:r>
          </w:p>
        </w:tc>
        <w:tc>
          <w:tcPr>
            <w:tcW w:w="1596" w:type="dxa"/>
          </w:tcPr>
          <w:p w14:paraId="1A792D8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D42D25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D4B88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B74BC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E341D3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5272C06A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31D810" w14:textId="77777777" w:rsidR="00F72E7C" w:rsidRDefault="00FA24EF">
            <w:pPr>
              <w:keepNext/>
            </w:pPr>
            <w:r>
              <w:t>k.</w:t>
            </w:r>
            <w:r>
              <w:tab/>
              <w:t xml:space="preserve">Physician preference  (11) </w:t>
            </w:r>
          </w:p>
        </w:tc>
        <w:tc>
          <w:tcPr>
            <w:tcW w:w="1596" w:type="dxa"/>
          </w:tcPr>
          <w:p w14:paraId="4F3ADDDD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5E5176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67DE1A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C07B29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41CD6E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2E7C" w14:paraId="7AEAB5FC" w14:textId="77777777" w:rsidTr="00F72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4C78FA" w14:textId="77777777" w:rsidR="00F72E7C" w:rsidRDefault="00FA24EF">
            <w:pPr>
              <w:keepNext/>
            </w:pPr>
            <w:r>
              <w:lastRenderedPageBreak/>
              <w:t xml:space="preserve">l. National guidelines (12) </w:t>
            </w:r>
          </w:p>
        </w:tc>
        <w:tc>
          <w:tcPr>
            <w:tcW w:w="1596" w:type="dxa"/>
          </w:tcPr>
          <w:p w14:paraId="6BC9D9D2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B646AC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C21837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27C6C1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00AC9B" w14:textId="77777777" w:rsidR="00F72E7C" w:rsidRDefault="00F72E7C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954722B" w14:textId="77777777" w:rsidR="00F72E7C" w:rsidRDefault="00F72E7C"/>
    <w:p w14:paraId="57ACAB92" w14:textId="77777777" w:rsidR="00F72E7C" w:rsidRDefault="00F72E7C"/>
    <w:p w14:paraId="163ED29D" w14:textId="77777777" w:rsidR="00F72E7C" w:rsidRDefault="00F72E7C">
      <w:pPr>
        <w:pStyle w:val="QuestionSeparator"/>
      </w:pPr>
    </w:p>
    <w:p w14:paraId="03228AF5" w14:textId="77777777" w:rsidR="00F72E7C" w:rsidRDefault="00F72E7C"/>
    <w:p w14:paraId="5F399C23" w14:textId="77777777" w:rsidR="00F72E7C" w:rsidRDefault="00FA24EF">
      <w:pPr>
        <w:keepNext/>
      </w:pPr>
      <w:r>
        <w:t>Q19 5.</w:t>
      </w:r>
      <w:r>
        <w:tab/>
        <w:t>Are there any additional symptoms not listed above which would prompt you to carry out endoscopic or radiological investigations for suspected recurrence? </w:t>
      </w:r>
    </w:p>
    <w:p w14:paraId="4027E154" w14:textId="77777777" w:rsidR="00F72E7C" w:rsidRDefault="00FA24EF">
      <w:pPr>
        <w:pStyle w:val="TextEntryLine"/>
        <w:ind w:firstLine="400"/>
      </w:pPr>
      <w:r>
        <w:t>________________________________________________________________</w:t>
      </w:r>
    </w:p>
    <w:p w14:paraId="54FC3299" w14:textId="77777777" w:rsidR="00F72E7C" w:rsidRDefault="00F72E7C"/>
    <w:p w14:paraId="6A2E04AD" w14:textId="77777777" w:rsidR="00F72E7C" w:rsidRDefault="00F72E7C">
      <w:pPr>
        <w:pStyle w:val="QuestionSeparator"/>
      </w:pPr>
    </w:p>
    <w:p w14:paraId="02764CAC" w14:textId="77777777" w:rsidR="00F72E7C" w:rsidRDefault="00F72E7C"/>
    <w:p w14:paraId="0F682493" w14:textId="77777777" w:rsidR="00F72E7C" w:rsidRDefault="00FA24EF">
      <w:pPr>
        <w:keepNext/>
      </w:pPr>
      <w:r>
        <w:t>Q20 6.</w:t>
      </w:r>
      <w:r>
        <w:tab/>
        <w:t>Are patients discu</w:t>
      </w:r>
      <w:r>
        <w:t>ssed in a MDT setting if requiring endoscopic or radiological investigation for possible cancer recurrence?</w:t>
      </w:r>
    </w:p>
    <w:p w14:paraId="294FD6D3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a.</w:t>
      </w:r>
      <w:r>
        <w:tab/>
        <w:t xml:space="preserve">Yes, always   (1) </w:t>
      </w:r>
    </w:p>
    <w:p w14:paraId="76F128B4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b.</w:t>
      </w:r>
      <w:r>
        <w:tab/>
        <w:t xml:space="preserve">Sometimes, on a case-by-case basis   (2) </w:t>
      </w:r>
    </w:p>
    <w:p w14:paraId="1CB3693E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>c.</w:t>
      </w:r>
      <w:r>
        <w:tab/>
        <w:t xml:space="preserve">Not routinely   (3) </w:t>
      </w:r>
    </w:p>
    <w:p w14:paraId="29D94013" w14:textId="77777777" w:rsidR="00F72E7C" w:rsidRDefault="00FA24EF">
      <w:pPr>
        <w:pStyle w:val="ListParagraph"/>
        <w:keepNext/>
        <w:numPr>
          <w:ilvl w:val="0"/>
          <w:numId w:val="2"/>
        </w:numPr>
      </w:pPr>
      <w:r>
        <w:t xml:space="preserve">d. Never  (4) </w:t>
      </w:r>
    </w:p>
    <w:p w14:paraId="0E7BD67F" w14:textId="77777777" w:rsidR="00F72E7C" w:rsidRDefault="00F72E7C"/>
    <w:p w14:paraId="3FE08574" w14:textId="77777777" w:rsidR="00F72E7C" w:rsidRDefault="00FA24EF">
      <w:pPr>
        <w:pStyle w:val="BlockEndLabel"/>
      </w:pPr>
      <w:r>
        <w:t xml:space="preserve">End of Block: </w:t>
      </w:r>
      <w:r>
        <w:t>Investigations at surveillance</w:t>
      </w:r>
    </w:p>
    <w:p w14:paraId="236C7947" w14:textId="77777777" w:rsidR="00F72E7C" w:rsidRDefault="00F72E7C">
      <w:pPr>
        <w:pStyle w:val="BlockSeparator"/>
      </w:pPr>
    </w:p>
    <w:p w14:paraId="13754CDF" w14:textId="77777777" w:rsidR="00F72E7C" w:rsidRDefault="00FA24EF">
      <w:pPr>
        <w:pStyle w:val="BlockStartLabel"/>
      </w:pPr>
      <w:r>
        <w:t>Start of Block: Block 3</w:t>
      </w:r>
    </w:p>
    <w:p w14:paraId="1612C3B5" w14:textId="77777777" w:rsidR="00F72E7C" w:rsidRDefault="00F72E7C">
      <w:pPr>
        <w:pStyle w:val="BlockSeparator"/>
      </w:pPr>
    </w:p>
    <w:p w14:paraId="68EAAF2C" w14:textId="2FAC20F6" w:rsidR="00F72E7C" w:rsidRDefault="00F72E7C"/>
    <w:p w14:paraId="79793CFA" w14:textId="3B254B31" w:rsidR="00291FC2" w:rsidRDefault="00291FC2"/>
    <w:p w14:paraId="20C260C2" w14:textId="5C06B0AA" w:rsidR="00291FC2" w:rsidRDefault="00291FC2"/>
    <w:p w14:paraId="07B460D3" w14:textId="2DF323D1" w:rsidR="00291FC2" w:rsidRDefault="00291FC2"/>
    <w:p w14:paraId="63B1E65C" w14:textId="3ADF44AB" w:rsidR="00291FC2" w:rsidRDefault="00291FC2"/>
    <w:p w14:paraId="225A2785" w14:textId="77AAD328" w:rsidR="00291FC2" w:rsidRDefault="00291FC2"/>
    <w:p w14:paraId="6F73AE6C" w14:textId="43F7600B" w:rsidR="00291FC2" w:rsidRDefault="00291FC2"/>
    <w:p w14:paraId="042C54C0" w14:textId="33BBF98E" w:rsidR="00291FC2" w:rsidRDefault="00291FC2"/>
    <w:p w14:paraId="4D619214" w14:textId="332DECC6" w:rsidR="00291FC2" w:rsidRDefault="00291FC2"/>
    <w:p w14:paraId="03E123CD" w14:textId="6F2727F7" w:rsidR="00291FC2" w:rsidRDefault="00291FC2"/>
    <w:p w14:paraId="4C352D49" w14:textId="2F171B6B" w:rsidR="00291FC2" w:rsidRDefault="00291FC2"/>
    <w:p w14:paraId="24839FCE" w14:textId="689663B2" w:rsidR="00291FC2" w:rsidRDefault="00291FC2"/>
    <w:p w14:paraId="6C7B96E7" w14:textId="5C5903B1" w:rsidR="00291FC2" w:rsidRDefault="00291FC2"/>
    <w:p w14:paraId="4A078BBA" w14:textId="77777777" w:rsidR="00291FC2" w:rsidRDefault="00291FC2" w:rsidP="00291FC2">
      <w:pPr>
        <w:pStyle w:val="H2"/>
      </w:pPr>
      <w:r>
        <w:t>Surveillance Delphi (round 2)</w:t>
      </w:r>
    </w:p>
    <w:p w14:paraId="1E8847FF" w14:textId="77777777" w:rsidR="00291FC2" w:rsidRDefault="00291FC2" w:rsidP="00291FC2"/>
    <w:p w14:paraId="6D3ECAEA" w14:textId="77777777" w:rsidR="00291FC2" w:rsidRDefault="00291FC2" w:rsidP="00291FC2">
      <w:pPr>
        <w:pStyle w:val="BlockSeparator"/>
      </w:pPr>
    </w:p>
    <w:p w14:paraId="1CFB6593" w14:textId="77777777" w:rsidR="00291FC2" w:rsidRDefault="00291FC2" w:rsidP="00291FC2">
      <w:pPr>
        <w:pStyle w:val="BlockStartLabel"/>
      </w:pPr>
      <w:r>
        <w:t>Start of Block: Symptoms</w:t>
      </w:r>
    </w:p>
    <w:p w14:paraId="737487E6" w14:textId="77777777" w:rsidR="00291FC2" w:rsidRDefault="00291FC2" w:rsidP="00291FC2"/>
    <w:p w14:paraId="588E780B" w14:textId="77777777" w:rsidR="00291FC2" w:rsidRDefault="00291FC2" w:rsidP="00291FC2">
      <w:pPr>
        <w:keepNext/>
      </w:pPr>
      <w:r>
        <w:t xml:space="preserve">  What is the name of the person completing this survey</w:t>
      </w:r>
    </w:p>
    <w:p w14:paraId="6CA010A4" w14:textId="77777777" w:rsidR="00291FC2" w:rsidRDefault="00291FC2" w:rsidP="00291FC2">
      <w:pPr>
        <w:pStyle w:val="TextEntryLine"/>
        <w:ind w:firstLine="400"/>
      </w:pPr>
      <w:r>
        <w:t>________________________________________________________________</w:t>
      </w:r>
    </w:p>
    <w:p w14:paraId="53AB4AD4" w14:textId="77777777" w:rsidR="00291FC2" w:rsidRDefault="00291FC2" w:rsidP="00291FC2"/>
    <w:p w14:paraId="6D628C8A" w14:textId="77777777" w:rsidR="00291FC2" w:rsidRDefault="00291FC2" w:rsidP="00291FC2">
      <w:pPr>
        <w:pStyle w:val="QuestionSeparator"/>
      </w:pPr>
    </w:p>
    <w:p w14:paraId="78B68F0D" w14:textId="77777777" w:rsidR="00291FC2" w:rsidRDefault="00291FC2" w:rsidP="00291FC2"/>
    <w:p w14:paraId="0E9AEEEB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40% </w:t>
      </w:r>
      <w:r>
        <w:t>of respondents indicated that "</w:t>
      </w:r>
      <w:r>
        <w:rPr>
          <w:b/>
        </w:rPr>
        <w:t>chest pain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68CC775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070A8FB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3B37E374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6A1DA4AB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0E43118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3E0561D5" w14:textId="77777777" w:rsidR="00291FC2" w:rsidRDefault="00291FC2" w:rsidP="00291FC2"/>
    <w:p w14:paraId="6F86FBC6" w14:textId="77777777" w:rsidR="00291FC2" w:rsidRDefault="00291FC2" w:rsidP="00291FC2">
      <w:pPr>
        <w:pStyle w:val="QuestionSeparator"/>
      </w:pPr>
    </w:p>
    <w:p w14:paraId="2875BB24" w14:textId="77777777" w:rsidR="00291FC2" w:rsidRDefault="00291FC2" w:rsidP="00291FC2"/>
    <w:p w14:paraId="4799103F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60% </w:t>
      </w:r>
      <w:r>
        <w:t>of respondents indicated that "</w:t>
      </w:r>
      <w:r>
        <w:rPr>
          <w:b/>
        </w:rPr>
        <w:t>abdominal pain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56111541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68694CA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2AAFA8E5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2FEF326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066E8C9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5A153707" w14:textId="77777777" w:rsidR="00291FC2" w:rsidRDefault="00291FC2" w:rsidP="00291FC2"/>
    <w:p w14:paraId="7AECF922" w14:textId="77777777" w:rsidR="00291FC2" w:rsidRDefault="00291FC2" w:rsidP="00291FC2">
      <w:pPr>
        <w:pStyle w:val="QuestionSeparator"/>
      </w:pPr>
    </w:p>
    <w:p w14:paraId="701E7546" w14:textId="77777777" w:rsidR="00291FC2" w:rsidRDefault="00291FC2" w:rsidP="00291FC2"/>
    <w:p w14:paraId="5B85FC3C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72% </w:t>
      </w:r>
      <w:r>
        <w:t>of respondents indicated that "</w:t>
      </w:r>
      <w:r>
        <w:rPr>
          <w:b/>
        </w:rPr>
        <w:t>regurgitation of foods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3E2A62B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7B1AB76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4AFC282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469DC36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2D5F033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310B2DEC" w14:textId="77777777" w:rsidR="00291FC2" w:rsidRDefault="00291FC2" w:rsidP="00291FC2"/>
    <w:p w14:paraId="14ED8184" w14:textId="77777777" w:rsidR="00291FC2" w:rsidRDefault="00291FC2" w:rsidP="00291FC2">
      <w:pPr>
        <w:pStyle w:val="QuestionSeparator"/>
      </w:pPr>
    </w:p>
    <w:p w14:paraId="768E6311" w14:textId="77777777" w:rsidR="00291FC2" w:rsidRDefault="00291FC2" w:rsidP="00291FC2"/>
    <w:p w14:paraId="4F7B7345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56% </w:t>
      </w:r>
      <w:r>
        <w:t>of respondents indicated that "</w:t>
      </w:r>
      <w:r>
        <w:rPr>
          <w:b/>
        </w:rPr>
        <w:t>nausea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4E01EDB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3B09628B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721638E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5991B78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463BA0E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78994B82" w14:textId="77777777" w:rsidR="00291FC2" w:rsidRDefault="00291FC2" w:rsidP="00291FC2"/>
    <w:p w14:paraId="2BF2A8E6" w14:textId="77777777" w:rsidR="00291FC2" w:rsidRDefault="00291FC2" w:rsidP="00291FC2">
      <w:pPr>
        <w:pStyle w:val="QuestionSeparator"/>
      </w:pPr>
    </w:p>
    <w:p w14:paraId="17463DF9" w14:textId="77777777" w:rsidR="00291FC2" w:rsidRDefault="00291FC2" w:rsidP="00291FC2"/>
    <w:p w14:paraId="7CC438B1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48% </w:t>
      </w:r>
      <w:r>
        <w:t>of respondents indicated that "</w:t>
      </w:r>
      <w:r>
        <w:rPr>
          <w:b/>
        </w:rPr>
        <w:t>Early feeling of fullness after eating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0EBFEA3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7388386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4BE9E3F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66DBA5C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13742A8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6A901EFC" w14:textId="77777777" w:rsidR="00291FC2" w:rsidRDefault="00291FC2" w:rsidP="00291FC2"/>
    <w:p w14:paraId="36018E40" w14:textId="77777777" w:rsidR="00291FC2" w:rsidRDefault="00291FC2" w:rsidP="00291FC2">
      <w:pPr>
        <w:pStyle w:val="QuestionSeparator"/>
      </w:pPr>
    </w:p>
    <w:p w14:paraId="74BB0BE2" w14:textId="77777777" w:rsidR="00291FC2" w:rsidRDefault="00291FC2" w:rsidP="00291FC2"/>
    <w:p w14:paraId="46C3C6C0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28% </w:t>
      </w:r>
      <w:r>
        <w:t>of respondents indicated that "</w:t>
      </w:r>
      <w:r>
        <w:rPr>
          <w:b/>
        </w:rPr>
        <w:t>Heart palpitations after eating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5FAC9215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7A6D23C4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480204D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1081C3CB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5D4101F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21F60614" w14:textId="77777777" w:rsidR="00291FC2" w:rsidRDefault="00291FC2" w:rsidP="00291FC2"/>
    <w:p w14:paraId="7653E575" w14:textId="77777777" w:rsidR="00291FC2" w:rsidRDefault="00291FC2" w:rsidP="00291FC2">
      <w:pPr>
        <w:pStyle w:val="QuestionSeparator"/>
      </w:pPr>
    </w:p>
    <w:p w14:paraId="0B96C28D" w14:textId="77777777" w:rsidR="00291FC2" w:rsidRDefault="00291FC2" w:rsidP="00291FC2"/>
    <w:p w14:paraId="31B2573E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28% </w:t>
      </w:r>
      <w:r>
        <w:t>of respondents indicated that "</w:t>
      </w:r>
      <w:r>
        <w:rPr>
          <w:b/>
        </w:rPr>
        <w:t>Sweating after eating</w:t>
      </w:r>
      <w:r>
        <w:t xml:space="preserve"> 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21C9ABF5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50D6A5F4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55A9543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5C107BE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7F6E100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3C6AB956" w14:textId="77777777" w:rsidR="00291FC2" w:rsidRDefault="00291FC2" w:rsidP="00291FC2"/>
    <w:p w14:paraId="6554E065" w14:textId="77777777" w:rsidR="00291FC2" w:rsidRDefault="00291FC2" w:rsidP="00291FC2">
      <w:pPr>
        <w:pStyle w:val="QuestionSeparator"/>
      </w:pPr>
    </w:p>
    <w:p w14:paraId="04317FD3" w14:textId="77777777" w:rsidR="00291FC2" w:rsidRDefault="00291FC2" w:rsidP="00291FC2"/>
    <w:p w14:paraId="7A01822A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28% </w:t>
      </w:r>
      <w:r>
        <w:t>of respondents indicated that "</w:t>
      </w:r>
      <w:r>
        <w:rPr>
          <w:b/>
        </w:rPr>
        <w:t>Dizziness</w:t>
      </w:r>
      <w:r>
        <w:t xml:space="preserve"> </w:t>
      </w:r>
      <w:r>
        <w:rPr>
          <w:b/>
        </w:rPr>
        <w:t>after eating</w:t>
      </w:r>
      <w:r>
        <w:t xml:space="preserve"> 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26EB6E2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30EDD9C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2FC7D08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1F9797D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15A91A4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1361E359" w14:textId="77777777" w:rsidR="00291FC2" w:rsidRDefault="00291FC2" w:rsidP="00291FC2"/>
    <w:p w14:paraId="2D5B80BC" w14:textId="77777777" w:rsidR="00291FC2" w:rsidRDefault="00291FC2" w:rsidP="00291FC2">
      <w:pPr>
        <w:pStyle w:val="QuestionSeparator"/>
      </w:pPr>
    </w:p>
    <w:p w14:paraId="2A667701" w14:textId="77777777" w:rsidR="00291FC2" w:rsidRDefault="00291FC2" w:rsidP="00291FC2"/>
    <w:p w14:paraId="37F01883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36% </w:t>
      </w:r>
      <w:r>
        <w:t>of respondents indicated that "</w:t>
      </w:r>
      <w:r>
        <w:rPr>
          <w:b/>
        </w:rPr>
        <w:t>Bloating or cramping after eating</w:t>
      </w:r>
      <w:r>
        <w:t xml:space="preserve"> 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10E9277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5B9AE95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60F5F5B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56E10C4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12A1F27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69DF88CF" w14:textId="77777777" w:rsidR="00291FC2" w:rsidRDefault="00291FC2" w:rsidP="00291FC2"/>
    <w:p w14:paraId="3F905546" w14:textId="77777777" w:rsidR="00291FC2" w:rsidRDefault="00291FC2" w:rsidP="00291FC2">
      <w:pPr>
        <w:pStyle w:val="QuestionSeparator"/>
      </w:pPr>
    </w:p>
    <w:p w14:paraId="1F2443BC" w14:textId="77777777" w:rsidR="00291FC2" w:rsidRDefault="00291FC2" w:rsidP="00291FC2"/>
    <w:p w14:paraId="4D474CF3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28% </w:t>
      </w:r>
      <w:r>
        <w:t>of respondents indicated that "</w:t>
      </w:r>
      <w:r>
        <w:rPr>
          <w:b/>
        </w:rPr>
        <w:t>Loose bowel motions or diarrhea after eating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435FF55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53532BF8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38CAB97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543AB591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6B546E9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21246F4E" w14:textId="77777777" w:rsidR="00291FC2" w:rsidRDefault="00291FC2" w:rsidP="00291FC2"/>
    <w:p w14:paraId="0DCEB6F7" w14:textId="77777777" w:rsidR="00291FC2" w:rsidRDefault="00291FC2" w:rsidP="00291FC2">
      <w:pPr>
        <w:pStyle w:val="QuestionSeparator"/>
      </w:pPr>
    </w:p>
    <w:p w14:paraId="4E4DDAFA" w14:textId="77777777" w:rsidR="00291FC2" w:rsidRDefault="00291FC2" w:rsidP="00291FC2"/>
    <w:p w14:paraId="1BD679F8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36% </w:t>
      </w:r>
      <w:r>
        <w:t>of respondents indicated that "</w:t>
      </w:r>
      <w:r>
        <w:rPr>
          <w:b/>
        </w:rPr>
        <w:t>Heartburn/acid/bile (sour/bitter tasting) regurgitation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0E11EE1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60E6ED3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1628796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29C562D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146EB651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765508D4" w14:textId="77777777" w:rsidR="00291FC2" w:rsidRDefault="00291FC2" w:rsidP="00291FC2"/>
    <w:p w14:paraId="3740B131" w14:textId="77777777" w:rsidR="00291FC2" w:rsidRDefault="00291FC2" w:rsidP="00291FC2">
      <w:pPr>
        <w:pStyle w:val="QuestionSeparator"/>
      </w:pPr>
    </w:p>
    <w:p w14:paraId="47DA6829" w14:textId="77777777" w:rsidR="00291FC2" w:rsidRDefault="00291FC2" w:rsidP="00291FC2"/>
    <w:p w14:paraId="20DAD20D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46% </w:t>
      </w:r>
      <w:r>
        <w:t>of respondents indicated that "</w:t>
      </w:r>
      <w:r>
        <w:rPr>
          <w:b/>
        </w:rPr>
        <w:t>Waking up during the night because of choking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05B8F87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241FD7F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74AD4BE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37453AE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75F1781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4B9847AB" w14:textId="77777777" w:rsidR="00291FC2" w:rsidRDefault="00291FC2" w:rsidP="00291FC2"/>
    <w:p w14:paraId="2C025226" w14:textId="77777777" w:rsidR="00291FC2" w:rsidRDefault="00291FC2" w:rsidP="00291FC2">
      <w:pPr>
        <w:pStyle w:val="QuestionSeparator"/>
      </w:pPr>
    </w:p>
    <w:p w14:paraId="70164C46" w14:textId="77777777" w:rsidR="00291FC2" w:rsidRDefault="00291FC2" w:rsidP="00291FC2"/>
    <w:p w14:paraId="22791CC8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52% </w:t>
      </w:r>
      <w:r>
        <w:t>of respondents indicated that "</w:t>
      </w:r>
      <w:r>
        <w:rPr>
          <w:b/>
        </w:rPr>
        <w:t>Persistent cough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1B51E82B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3044865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4FE2DE2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4D720FA8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2BCF796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5171F275" w14:textId="77777777" w:rsidR="00291FC2" w:rsidRDefault="00291FC2" w:rsidP="00291FC2"/>
    <w:p w14:paraId="1B6F649F" w14:textId="77777777" w:rsidR="00291FC2" w:rsidRDefault="00291FC2" w:rsidP="00291FC2">
      <w:pPr>
        <w:pStyle w:val="QuestionSeparator"/>
      </w:pPr>
    </w:p>
    <w:p w14:paraId="1B73F3BE" w14:textId="77777777" w:rsidR="00291FC2" w:rsidRDefault="00291FC2" w:rsidP="00291FC2"/>
    <w:p w14:paraId="4A5A7A8B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28% </w:t>
      </w:r>
      <w:r>
        <w:t>of respondents indicated that "</w:t>
      </w:r>
      <w:r>
        <w:rPr>
          <w:b/>
        </w:rPr>
        <w:t>Stools that float and are difficult to flush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0C1BFB05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28799E1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5CB2F02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57B42EE2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367773B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1F9EDE44" w14:textId="77777777" w:rsidR="00291FC2" w:rsidRDefault="00291FC2" w:rsidP="00291FC2"/>
    <w:p w14:paraId="2CC1A5AE" w14:textId="77777777" w:rsidR="00291FC2" w:rsidRDefault="00291FC2" w:rsidP="00291FC2">
      <w:pPr>
        <w:pStyle w:val="QuestionSeparator"/>
      </w:pPr>
    </w:p>
    <w:p w14:paraId="1BFDC8EC" w14:textId="77777777" w:rsidR="00291FC2" w:rsidRDefault="00291FC2" w:rsidP="00291FC2"/>
    <w:p w14:paraId="7211CEDD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36% </w:t>
      </w:r>
      <w:r>
        <w:t>of respondents indicated that "</w:t>
      </w:r>
      <w:r>
        <w:rPr>
          <w:b/>
        </w:rPr>
        <w:t>Diarrhea (&gt;3 times per day) unrelated to eating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3039D8E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364360C0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51E37420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1DEAC951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5339EC2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7025C286" w14:textId="77777777" w:rsidR="00291FC2" w:rsidRDefault="00291FC2" w:rsidP="00291FC2"/>
    <w:p w14:paraId="73A48284" w14:textId="77777777" w:rsidR="00291FC2" w:rsidRDefault="00291FC2" w:rsidP="00291FC2">
      <w:pPr>
        <w:pStyle w:val="QuestionSeparator"/>
      </w:pPr>
    </w:p>
    <w:p w14:paraId="092FFB44" w14:textId="77777777" w:rsidR="00291FC2" w:rsidRDefault="00291FC2" w:rsidP="00291FC2"/>
    <w:p w14:paraId="10C7162E" w14:textId="77777777" w:rsidR="00291FC2" w:rsidRDefault="00291FC2" w:rsidP="00291FC2">
      <w:pPr>
        <w:keepNext/>
      </w:pPr>
      <w:r>
        <w:lastRenderedPageBreak/>
        <w:t xml:space="preserve">Q39 </w:t>
      </w:r>
      <w:r>
        <w:rPr>
          <w:b/>
        </w:rPr>
        <w:t xml:space="preserve">56% </w:t>
      </w:r>
      <w:r>
        <w:t>of respondents indicated that "</w:t>
      </w:r>
      <w:r>
        <w:rPr>
          <w:b/>
        </w:rPr>
        <w:t>Lack of appetite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40AA9836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6B9E1D9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2BE3139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4174200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1EFCF2D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68FD4DEA" w14:textId="77777777" w:rsidR="00291FC2" w:rsidRDefault="00291FC2" w:rsidP="00291FC2"/>
    <w:p w14:paraId="58A2F71A" w14:textId="77777777" w:rsidR="00291FC2" w:rsidRDefault="00291FC2" w:rsidP="00291FC2">
      <w:pPr>
        <w:pStyle w:val="QuestionSeparator"/>
      </w:pPr>
    </w:p>
    <w:p w14:paraId="7EEE8C43" w14:textId="77777777" w:rsidR="00291FC2" w:rsidRDefault="00291FC2" w:rsidP="00291FC2"/>
    <w:p w14:paraId="2087F528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48% </w:t>
      </w:r>
      <w:r>
        <w:t>of respondents indicated that "</w:t>
      </w:r>
      <w:r>
        <w:rPr>
          <w:b/>
        </w:rPr>
        <w:t>Tiredness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1AD4BB1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6E1A976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0D303FA4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0F06209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791DFD0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0E81C9A5" w14:textId="77777777" w:rsidR="00291FC2" w:rsidRDefault="00291FC2" w:rsidP="00291FC2"/>
    <w:p w14:paraId="24218467" w14:textId="77777777" w:rsidR="00291FC2" w:rsidRDefault="00291FC2" w:rsidP="00291FC2">
      <w:pPr>
        <w:pStyle w:val="QuestionSeparator"/>
      </w:pPr>
    </w:p>
    <w:p w14:paraId="34E12581" w14:textId="77777777" w:rsidR="00291FC2" w:rsidRDefault="00291FC2" w:rsidP="00291FC2"/>
    <w:p w14:paraId="3C68A7A5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24% </w:t>
      </w:r>
      <w:r>
        <w:t>of respondents indicated that "</w:t>
      </w:r>
      <w:r>
        <w:rPr>
          <w:b/>
        </w:rPr>
        <w:t>Low mood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15F4405B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5655AD9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2FF22F9C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791949C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5A2FB2B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72E87131" w14:textId="77777777" w:rsidR="00291FC2" w:rsidRDefault="00291FC2" w:rsidP="00291FC2"/>
    <w:p w14:paraId="5A4B6D05" w14:textId="77777777" w:rsidR="00291FC2" w:rsidRDefault="00291FC2" w:rsidP="00291FC2">
      <w:pPr>
        <w:pStyle w:val="QuestionSeparator"/>
      </w:pPr>
    </w:p>
    <w:p w14:paraId="1AA23B5A" w14:textId="77777777" w:rsidR="00291FC2" w:rsidRDefault="00291FC2" w:rsidP="00291FC2"/>
    <w:p w14:paraId="5CCB99B3" w14:textId="77777777" w:rsidR="00291FC2" w:rsidRDefault="00291FC2" w:rsidP="00291FC2">
      <w:pPr>
        <w:keepNext/>
      </w:pPr>
      <w:r>
        <w:t xml:space="preserve">  </w:t>
      </w:r>
      <w:r>
        <w:rPr>
          <w:b/>
        </w:rPr>
        <w:t xml:space="preserve">48% </w:t>
      </w:r>
      <w:r>
        <w:t>of respondents indicated that "</w:t>
      </w:r>
      <w:r>
        <w:rPr>
          <w:b/>
        </w:rPr>
        <w:t>Reduced energy/activity tolerance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09D4561A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31F7D067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0B02D8A9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073E8BB0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05818C93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55FA8844" w14:textId="77777777" w:rsidR="00291FC2" w:rsidRDefault="00291FC2" w:rsidP="00291FC2"/>
    <w:p w14:paraId="074A80A2" w14:textId="77777777" w:rsidR="00291FC2" w:rsidRDefault="00291FC2" w:rsidP="00291FC2">
      <w:pPr>
        <w:pStyle w:val="QuestionSeparator"/>
      </w:pPr>
    </w:p>
    <w:p w14:paraId="503577DB" w14:textId="77777777" w:rsidR="00291FC2" w:rsidRDefault="00291FC2" w:rsidP="00291FC2"/>
    <w:p w14:paraId="2E43DE75" w14:textId="77777777" w:rsidR="00291FC2" w:rsidRDefault="00291FC2" w:rsidP="00291FC2">
      <w:pPr>
        <w:keepNext/>
      </w:pPr>
      <w:r>
        <w:lastRenderedPageBreak/>
        <w:t xml:space="preserve">  </w:t>
      </w:r>
      <w:r>
        <w:rPr>
          <w:b/>
        </w:rPr>
        <w:t xml:space="preserve">52% </w:t>
      </w:r>
      <w:r>
        <w:t>of respondents indicated that "</w:t>
      </w:r>
      <w:r>
        <w:rPr>
          <w:b/>
        </w:rPr>
        <w:t>Hiccups</w:t>
      </w:r>
      <w:r>
        <w:t xml:space="preserve">" is a moderately-extremely important symptom.  </w:t>
      </w:r>
      <w:r>
        <w:br/>
        <w:t xml:space="preserve">   </w:t>
      </w:r>
      <w:r>
        <w:br/>
        <w:t>How important is this symptom to you in triggering further radiological/endoscopic investigations? </w:t>
      </w:r>
    </w:p>
    <w:p w14:paraId="7CB9F66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Not at all important  (1) </w:t>
      </w:r>
    </w:p>
    <w:p w14:paraId="052FE88E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Slightly important  (2) </w:t>
      </w:r>
    </w:p>
    <w:p w14:paraId="19F9362D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Moderately important  (3) </w:t>
      </w:r>
    </w:p>
    <w:p w14:paraId="08A024BB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Very important  (4) </w:t>
      </w:r>
    </w:p>
    <w:p w14:paraId="02ADDF3F" w14:textId="77777777" w:rsidR="00291FC2" w:rsidRDefault="00291FC2" w:rsidP="00291FC2">
      <w:pPr>
        <w:pStyle w:val="ListParagraph"/>
        <w:keepNext/>
        <w:numPr>
          <w:ilvl w:val="0"/>
          <w:numId w:val="4"/>
        </w:numPr>
      </w:pPr>
      <w:r>
        <w:t xml:space="preserve">Extremely important  (5) </w:t>
      </w:r>
    </w:p>
    <w:p w14:paraId="635A2809" w14:textId="77777777" w:rsidR="00291FC2" w:rsidRDefault="00291FC2" w:rsidP="00291FC2"/>
    <w:p w14:paraId="14BECB4C" w14:textId="77777777" w:rsidR="00291FC2" w:rsidRDefault="00291FC2" w:rsidP="00291FC2">
      <w:pPr>
        <w:pStyle w:val="BlockEndLabel"/>
      </w:pPr>
      <w:r>
        <w:t>End of Block: Symptoms</w:t>
      </w:r>
    </w:p>
    <w:p w14:paraId="7689EDE9" w14:textId="77777777" w:rsidR="00291FC2" w:rsidRDefault="00291FC2" w:rsidP="00291FC2">
      <w:pPr>
        <w:pStyle w:val="BlockSeparator"/>
      </w:pPr>
    </w:p>
    <w:p w14:paraId="2478F28A" w14:textId="77777777" w:rsidR="00291FC2" w:rsidRDefault="00291FC2" w:rsidP="00291FC2"/>
    <w:p w14:paraId="5DEF8D2B" w14:textId="77777777" w:rsidR="00291FC2" w:rsidRDefault="00291FC2"/>
    <w:sectPr w:rsidR="00291FC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4D958" w14:textId="77777777" w:rsidR="00FA24EF" w:rsidRDefault="00FA24EF">
      <w:pPr>
        <w:spacing w:line="240" w:lineRule="auto"/>
      </w:pPr>
      <w:r>
        <w:separator/>
      </w:r>
    </w:p>
  </w:endnote>
  <w:endnote w:type="continuationSeparator" w:id="0">
    <w:p w14:paraId="0DF7E99F" w14:textId="77777777" w:rsidR="00FA24EF" w:rsidRDefault="00FA24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E1070" w14:textId="77777777" w:rsidR="00EB001B" w:rsidRDefault="00FA24E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98995D2" w14:textId="77777777" w:rsidR="00EB001B" w:rsidRDefault="00FA24E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8B61C" w14:textId="77777777" w:rsidR="00EB001B" w:rsidRDefault="00FA24E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E8F53AB" w14:textId="77777777" w:rsidR="00EB001B" w:rsidRDefault="00FA24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2A617" w14:textId="77777777" w:rsidR="00FA24EF" w:rsidRDefault="00FA24EF">
      <w:pPr>
        <w:spacing w:line="240" w:lineRule="auto"/>
      </w:pPr>
      <w:r>
        <w:separator/>
      </w:r>
    </w:p>
  </w:footnote>
  <w:footnote w:type="continuationSeparator" w:id="0">
    <w:p w14:paraId="4D1C3981" w14:textId="77777777" w:rsidR="00FA24EF" w:rsidRDefault="00FA24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A32DD" w14:textId="77777777" w:rsidR="00000000" w:rsidRDefault="00FA24EF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291FC2"/>
    <w:rsid w:val="00B70267"/>
    <w:rsid w:val="00F22B15"/>
    <w:rsid w:val="00F72E7C"/>
    <w:rsid w:val="00FA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4B66"/>
  <w15:docId w15:val="{5560837F-D6AE-5D40-9735-F825CDD7F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1935</Words>
  <Characters>11033</Characters>
  <Application>Microsoft Office Word</Application>
  <DocSecurity>0</DocSecurity>
  <Lines>91</Lines>
  <Paragraphs>25</Paragraphs>
  <ScaleCrop>false</ScaleCrop>
  <Company>Qualtrics</Company>
  <LinksUpToDate>false</LinksUpToDate>
  <CharactersWithSpaces>1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diological surveillance</dc:title>
  <dc:subject/>
  <dc:creator>Qualtrics</dc:creator>
  <cp:keywords/>
  <dc:description/>
  <cp:lastModifiedBy>SC</cp:lastModifiedBy>
  <cp:revision>2</cp:revision>
  <dcterms:created xsi:type="dcterms:W3CDTF">2021-11-19T07:57:00Z</dcterms:created>
  <dcterms:modified xsi:type="dcterms:W3CDTF">2021-11-19T07:58:00Z</dcterms:modified>
</cp:coreProperties>
</file>